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6DF" w:rsidRPr="00AC73DC" w:rsidRDefault="00CA76DF" w:rsidP="00B515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C73DC">
        <w:rPr>
          <w:rFonts w:ascii="Times New Roman" w:hAnsi="Times New Roman" w:cs="Times New Roman"/>
          <w:sz w:val="24"/>
          <w:szCs w:val="24"/>
        </w:rPr>
        <w:t>BLAST: AF250878 (seq. 156.526-156.847)</w:t>
      </w:r>
    </w:p>
    <w:p w:rsidR="00B515A5" w:rsidRPr="00AC73DC" w:rsidRDefault="00B515A5" w:rsidP="00B515A5">
      <w:pPr>
        <w:rPr>
          <w:rFonts w:ascii="Times New Roman" w:hAnsi="Times New Roman" w:cs="Times New Roman"/>
          <w:sz w:val="24"/>
          <w:szCs w:val="24"/>
        </w:rPr>
      </w:pPr>
      <w:r w:rsidRPr="00AC73DC">
        <w:rPr>
          <w:rFonts w:ascii="Times New Roman" w:hAnsi="Times New Roman" w:cs="Times New Roman"/>
          <w:sz w:val="24"/>
          <w:szCs w:val="24"/>
        </w:rPr>
        <w:t>Sequences p</w:t>
      </w:r>
      <w:r w:rsidR="004336DE" w:rsidRPr="00AC73DC">
        <w:rPr>
          <w:rFonts w:ascii="Times New Roman" w:hAnsi="Times New Roman" w:cs="Times New Roman"/>
          <w:sz w:val="24"/>
          <w:szCs w:val="24"/>
        </w:rPr>
        <w:t>roducing significant alignments</w:t>
      </w:r>
    </w:p>
    <w:p w:rsidR="00B515A5" w:rsidRPr="00AC73DC" w:rsidRDefault="00B515A5" w:rsidP="00B515A5">
      <w:pPr>
        <w:rPr>
          <w:rFonts w:ascii="Times New Roman" w:hAnsi="Times New Roman" w:cs="Times New Roman"/>
          <w:sz w:val="24"/>
          <w:szCs w:val="24"/>
        </w:rPr>
      </w:pPr>
      <w:r w:rsidRPr="00AC73DC">
        <w:rPr>
          <w:rFonts w:ascii="Times New Roman" w:hAnsi="Times New Roman" w:cs="Times New Roman"/>
          <w:sz w:val="24"/>
          <w:szCs w:val="24"/>
        </w:rPr>
        <w:t xml:space="preserve">Selected:31 </w:t>
      </w:r>
    </w:p>
    <w:p w:rsidR="00B515A5" w:rsidRPr="00AC73DC" w:rsidRDefault="00B515A5" w:rsidP="00B515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22" w:type="dxa"/>
        <w:tblCellSpacing w:w="0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0"/>
        <w:gridCol w:w="844"/>
        <w:gridCol w:w="985"/>
        <w:gridCol w:w="707"/>
        <w:gridCol w:w="985"/>
        <w:gridCol w:w="567"/>
        <w:gridCol w:w="1354"/>
      </w:tblGrid>
      <w:tr w:rsidR="00FF4EDA" w:rsidRPr="00AC73DC" w:rsidTr="0028776B">
        <w:trPr>
          <w:tblHeader/>
          <w:tblCellSpacing w:w="0" w:type="dxa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 cov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Salmonella enterica strain B71 plasmid pB71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P899806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Salmonella enterica strain 109/9 plasmid p109/9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P899805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Salmonella enterica strain F8475 plasmid pF8475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P899804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strain 63743 plasmid pEQ2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NC_023277.2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strain T23 plasmid pEQ1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NC_023289.2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Salmonella enterica subsp. enterica serovar Typhi str. P-stx-12 plasmid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03279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O111:H- str. 11128 plasmid pO111_1 DNA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AP010961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Salmonella typhi R27 plasmid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AF250878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Salmonella enterica subsp. enterica serovar Typhi str. CT18 plasmid pHCM1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AL513383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Salmonella enterica Paratyphi A IncH1 multiple drug resistance, serovar Paratyphi A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3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AM412236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Plasmid R27 replication region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101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Y00547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train Kpn-3002cz plasmid pS-300cz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92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J958927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train 7433 plasmid pTR2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92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J187752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train blaNDM-1 plasmid plasmid1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92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09116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ubsp. pneumoniae PittNDM01 plasmid3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92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06801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lebsiella pneumoniae ATCC BAA-2146 plasmid pHg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92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06662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train NK245 plasmid pK245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92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DQ449578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ubsp. pneumoniae KPNIH27 plasmid pKPN-b0b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e-84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07736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Enterobacter asburiae strain CAV1043 plasmid pCAV1043-51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e-81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11587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tr. Kp52.145, plasmid I, complete genom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e-67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FO834904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plasmid pKPoxa-48N2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e-66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NC_021502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oxytoca strain CAV1374 plasmid pCAV1374-228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e-51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11634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oxytoca KONIH1 plasmid pKOX-137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6e-51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08789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train NJ HT1872 plasmid pUSKPC3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e-35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J721789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strain BK32533 plasmid pBK32533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e-35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P345882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strain MNCRE44 plasmid pMNCRE44_5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e-35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10881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Enterobacter cloacae strain 34978 plasmid p34978-139.941kb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e-35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10363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ubsp. pneumoniae strain KPNIH32 plasmid pKPC-def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e-35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09776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ubsp. pneumoniae strain KPNIH33 plasmid pKPC-63d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e-35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CP009773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train BK30683 plasmid pBK30683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e-35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F954760.1</w:t>
            </w:r>
          </w:p>
        </w:tc>
      </w:tr>
      <w:tr w:rsidR="00FF4EDA" w:rsidRPr="00AC73DC" w:rsidTr="0028776B">
        <w:trPr>
          <w:tblCellSpacing w:w="0" w:type="dxa"/>
        </w:trPr>
        <w:tc>
          <w:tcPr>
            <w:tcW w:w="4537" w:type="dxa"/>
            <w:vAlign w:val="center"/>
            <w:hideMark/>
          </w:tcPr>
          <w:p w:rsidR="00FF4EDA" w:rsidRPr="00AC73DC" w:rsidRDefault="00FF4EDA" w:rsidP="00B51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 xml:space="preserve">Klebsiella pneumoniae strain BK30661 plasmid pBK30661, complete sequence </w:t>
            </w:r>
          </w:p>
        </w:tc>
        <w:tc>
          <w:tcPr>
            <w:tcW w:w="850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993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e-35</w:t>
            </w:r>
          </w:p>
        </w:tc>
        <w:tc>
          <w:tcPr>
            <w:tcW w:w="567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274" w:type="dxa"/>
            <w:vAlign w:val="center"/>
            <w:hideMark/>
          </w:tcPr>
          <w:p w:rsidR="00FF4EDA" w:rsidRPr="00AC73DC" w:rsidRDefault="00FF4EDA" w:rsidP="0001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DC">
              <w:rPr>
                <w:rFonts w:ascii="Times New Roman" w:hAnsi="Times New Roman" w:cs="Times New Roman"/>
                <w:sz w:val="24"/>
                <w:szCs w:val="24"/>
              </w:rPr>
              <w:t>KF954759.1</w:t>
            </w:r>
          </w:p>
        </w:tc>
      </w:tr>
    </w:tbl>
    <w:p w:rsidR="00FD789E" w:rsidRPr="00AC73DC" w:rsidRDefault="00FD789E">
      <w:pPr>
        <w:rPr>
          <w:rFonts w:ascii="Times New Roman" w:hAnsi="Times New Roman" w:cs="Times New Roman"/>
          <w:sz w:val="24"/>
          <w:szCs w:val="24"/>
        </w:rPr>
      </w:pPr>
    </w:p>
    <w:sectPr w:rsidR="00FD789E" w:rsidRPr="00AC73DC" w:rsidSect="006A3B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F0F" w:rsidRDefault="004D6F0F" w:rsidP="00AC73DC">
      <w:pPr>
        <w:spacing w:after="0" w:line="240" w:lineRule="auto"/>
      </w:pPr>
      <w:r>
        <w:separator/>
      </w:r>
    </w:p>
  </w:endnote>
  <w:endnote w:type="continuationSeparator" w:id="0">
    <w:p w:rsidR="004D6F0F" w:rsidRDefault="004D6F0F" w:rsidP="00AC7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F0F" w:rsidRDefault="004D6F0F" w:rsidP="00AC73DC">
      <w:pPr>
        <w:spacing w:after="0" w:line="240" w:lineRule="auto"/>
      </w:pPr>
      <w:r>
        <w:separator/>
      </w:r>
    </w:p>
  </w:footnote>
  <w:footnote w:type="continuationSeparator" w:id="0">
    <w:p w:rsidR="004D6F0F" w:rsidRDefault="004D6F0F" w:rsidP="00AC73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5A5"/>
    <w:rsid w:val="00015ECB"/>
    <w:rsid w:val="000C0281"/>
    <w:rsid w:val="00125FB1"/>
    <w:rsid w:val="00177C9D"/>
    <w:rsid w:val="0028776B"/>
    <w:rsid w:val="004336DE"/>
    <w:rsid w:val="004D6F0F"/>
    <w:rsid w:val="00605079"/>
    <w:rsid w:val="00672DCE"/>
    <w:rsid w:val="006A3BC8"/>
    <w:rsid w:val="00736CF6"/>
    <w:rsid w:val="0088191B"/>
    <w:rsid w:val="008F6BB4"/>
    <w:rsid w:val="00AC73DC"/>
    <w:rsid w:val="00B515A5"/>
    <w:rsid w:val="00C06895"/>
    <w:rsid w:val="00CA76DF"/>
    <w:rsid w:val="00FD789E"/>
    <w:rsid w:val="00FF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B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515A5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AC73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C73DC"/>
  </w:style>
  <w:style w:type="paragraph" w:styleId="Piedepgina">
    <w:name w:val="footer"/>
    <w:basedOn w:val="Normal"/>
    <w:link w:val="PiedepginaCar"/>
    <w:uiPriority w:val="99"/>
    <w:semiHidden/>
    <w:unhideWhenUsed/>
    <w:rsid w:val="00AC73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C73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B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515A5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AC73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C73DC"/>
  </w:style>
  <w:style w:type="paragraph" w:styleId="Piedepgina">
    <w:name w:val="footer"/>
    <w:basedOn w:val="Normal"/>
    <w:link w:val="PiedepginaCar"/>
    <w:uiPriority w:val="99"/>
    <w:semiHidden/>
    <w:unhideWhenUsed/>
    <w:rsid w:val="00AC73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C7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83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0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96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88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62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19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28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17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56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18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91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23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48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7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67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61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32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25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24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8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79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65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3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87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0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15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13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97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92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66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0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74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F2AAD3BA-2E2A-4570-93F6-9701782B83A9}"/>
</file>

<file path=customXml/itemProps2.xml><?xml version="1.0" encoding="utf-8"?>
<ds:datastoreItem xmlns:ds="http://schemas.openxmlformats.org/officeDocument/2006/customXml" ds:itemID="{48A1D659-6D38-4E45-B6AE-3C3213EE4B30}"/>
</file>

<file path=customXml/itemProps3.xml><?xml version="1.0" encoding="utf-8"?>
<ds:datastoreItem xmlns:ds="http://schemas.openxmlformats.org/officeDocument/2006/customXml" ds:itemID="{8736C765-43DC-4036-9C58-DA2B77B05A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2954</Characters>
  <Application>Microsoft Macintosh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 Tassinari</dc:creator>
  <cp:lastModifiedBy>Mac Brokeback II</cp:lastModifiedBy>
  <cp:revision>2</cp:revision>
  <dcterms:created xsi:type="dcterms:W3CDTF">2015-10-28T15:56:00Z</dcterms:created>
  <dcterms:modified xsi:type="dcterms:W3CDTF">2015-10-2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